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B0501" w14:textId="652DABF7" w:rsidR="00C35A38" w:rsidRPr="000D3662" w:rsidRDefault="007A4A79" w:rsidP="00374F56">
      <w:pPr>
        <w:rPr>
          <w:rFonts w:ascii="Times New Roman" w:hAnsi="Times New Roman" w:cs="Times New Roman" w:hint="eastAsia"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9F0123" wp14:editId="518560E5">
                <wp:simplePos x="0" y="0"/>
                <wp:positionH relativeFrom="column">
                  <wp:posOffset>6395720</wp:posOffset>
                </wp:positionH>
                <wp:positionV relativeFrom="paragraph">
                  <wp:posOffset>2973070</wp:posOffset>
                </wp:positionV>
                <wp:extent cx="905774" cy="955018"/>
                <wp:effectExtent l="0" t="0" r="0" b="0"/>
                <wp:wrapNone/>
                <wp:docPr id="3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EB5266B-34DE-526C-3E70-47255DF690E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5774" cy="9550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69D4EFB" w14:textId="77777777" w:rsidR="007A4A79" w:rsidRDefault="007A4A79" w:rsidP="007A4A79">
                            <w:pPr>
                              <w:pStyle w:val="a5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32"/>
                                <w:szCs w:val="32"/>
                              </w:rPr>
                              <w:t>Male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type w14:anchorId="139F0123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503.6pt;margin-top:234.1pt;width:71.3pt;height:75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vTCawEAAMMCAAAOAAAAZHJzL2Uyb0RvYy54bWysUstOwzAQvCPxD5bvNCmiQKOmSFDBBQFS&#10;4QNcx24ixVmza5r071m7pUVwQ1wcex+zszOZ3QyuFRuD1EBXyvEol8J0GqqmW5fy7fX+7FoKCqqr&#10;VAudKeXWkLyZn57Mel+Yc6ihrQwKBumo6H0p6xB8kWWka+MUjcCbjpMW0KnAT1xnFaqe0V2bnef5&#10;ZdYDVh5BGyKOLnZJOU/41hodnq0lE0RbSuYW0onpXMUzm89UsUbl60bvaag/sHCq6XjoAWqhghIf&#10;2PyCco1GILBhpMFlYG2jTdqBtxnnP7ZZ1sqbtAuLQ/4gE/0frH7aLP0LijDcwsAGRkF6TwVxMO4z&#10;WHTxy0wF51nC7UE2MwShOTjNJ1dXF1JoTk0nk3x8HVGyY7NHCg8GnIiXUiK7ksRSm0cKu9KvEu47&#10;jo+3MKyGPacVVFum2rNbpaT3D4VGCgztHSRzI1DsYKXS9L2r0Yrv71R1/PfmnwAAAP//AwBQSwME&#10;FAAGAAgAAAAhACXxrrPfAAAADQEAAA8AAABkcnMvZG93bnJldi54bWxMj8tOwzAQRfdI/IM1SOyo&#10;nSqENMSpEIgtiAKVunPjaRIRj6PYbcLfM13R3VzN0X2U69n14oRj6DxpSBYKBFLtbUeNhq/P17sc&#10;RIiGrOk9oYZfDLCurq9KU1g/0QeeNrERbEKhMBraGIdCylC36ExY+AGJfwc/OhNZjo20o5nY3PVy&#10;qVQmnemIE1oz4HOL9c/m6DR8vx1221S9Ny/ufpj8rCS5ldT69mZ+egQRcY7/MJzrc3WouNPeH8kG&#10;0bNW6mHJrIY0y/k4I0m64jl7DVmSZyCrUl6uqP4AAAD//wMAUEsBAi0AFAAGAAgAAAAhALaDOJL+&#10;AAAA4QEAABMAAAAAAAAAAAAAAAAAAAAAAFtDb250ZW50X1R5cGVzXS54bWxQSwECLQAUAAYACAAA&#10;ACEAOP0h/9YAAACUAQAACwAAAAAAAAAAAAAAAAAvAQAAX3JlbHMvLnJlbHNQSwECLQAUAAYACAAA&#10;ACEAXaL0wmsBAADDAgAADgAAAAAAAAAAAAAAAAAuAgAAZHJzL2Uyb0RvYy54bWxQSwECLQAUAAYA&#10;CAAAACEAJfGus98AAAANAQAADwAAAAAAAAAAAAAAAADFAwAAZHJzL2Rvd25yZXYueG1sUEsFBgAA&#10;AAAEAAQA8wAAANEEAAAAAA==&#10;" filled="f" stroked="f">
                <v:textbox>
                  <w:txbxContent>
                    <w:p w14:paraId="269D4EFB" w14:textId="77777777" w:rsidR="007A4A79" w:rsidRDefault="007A4A79" w:rsidP="007A4A79">
                      <w:pPr>
                        <w:pStyle w:val="a5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32"/>
                          <w:szCs w:val="32"/>
                        </w:rPr>
                        <w:t>Ma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DCD126" wp14:editId="4EEBED9D">
                <wp:simplePos x="0" y="0"/>
                <wp:positionH relativeFrom="column">
                  <wp:posOffset>8367395</wp:posOffset>
                </wp:positionH>
                <wp:positionV relativeFrom="paragraph">
                  <wp:posOffset>2963545</wp:posOffset>
                </wp:positionV>
                <wp:extent cx="905510" cy="954405"/>
                <wp:effectExtent l="0" t="0" r="0" b="0"/>
                <wp:wrapNone/>
                <wp:docPr id="4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3ABC12E-21C4-09CE-2C77-F9AC03A9324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5510" cy="9544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BEBB3C5" w14:textId="77777777" w:rsidR="007A4A79" w:rsidRDefault="007A4A79" w:rsidP="007A4A79">
                            <w:pPr>
                              <w:pStyle w:val="a5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32"/>
                                <w:szCs w:val="32"/>
                              </w:rPr>
                              <w:t>Female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28DCD126" id="_x0000_s1027" type="#_x0000_t202" style="position:absolute;left:0;text-align:left;margin-left:658.85pt;margin-top:233.35pt;width:71.3pt;height:75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ZHtbAEAAMoCAAAOAAAAZHJzL2Uyb0RvYy54bWysUstOwzAQvCPxD5bvNClqEURNkaCCCwIk&#10;4ANcx24ixVmz6zbp37N2S1vBDXHZ2PsYz85kdju4VmwMUgNdKcejXArTaaiablXKj/eHi2spKKiu&#10;Ui10ppRbQ/J2fn42631hLqGGtjIoGKSjovelrEPwRZaRro1TNAJvOi5aQKcCX3GVVah6Rndtdpnn&#10;V1kPWHkEbYg4u9gV5TzhW2t0eLGWTBBtKZlbSBFTXMaYzWeqWKHydaP3NNQfWDjVdPzoAWqhghJr&#10;bH5BuUYjENgw0uAysLbRJu3A24zzH9u81cqbtAuLQ/4gE/0frH7evPlXFGG4g4ENjIL0ngriZNxn&#10;sOjil5kKrrOE24NsZghCc/Imn07HXNFcuplOJvk0omTHYY8UHg04EQ+lRHYliaU2TxR2rd8tPHd8&#10;Pp7CsBxEU51QW0K1ZcY9m1ZK+lwrNFJgaO8heRzx4iALlkjszY2OnN5T1/EXnH8BAAD//wMAUEsD&#10;BBQABgAIAAAAIQC/v8yh3wAAAA0BAAAPAAAAZHJzL2Rvd25yZXYueG1sTI/BTsMwDIbvSLxDZCRu&#10;LCkr7ShNJwTiCtqASdyyxmsrGqdqsrW8Pd4Jbv7lT78/l+vZ9eKEY+g8aUgWCgRS7W1HjYaP95eb&#10;FYgQDVnTe0INPxhgXV1elKawfqINnraxEVxCoTAa2hiHQspQt+hMWPgBiXcHPzoTOY6NtKOZuNz1&#10;8lapTDrTEV9ozYBPLdbf26PT8Pl6+Nql6q15dnfD5Gclyd1Lra+v5scHEBHn+AfDWZ/VoWKnvT+S&#10;DaLnvEzynFkNaZbxcEbSTC1B7DVkSa5AVqX8/0X1CwAA//8DAFBLAQItABQABgAIAAAAIQC2gziS&#10;/gAAAOEBAAATAAAAAAAAAAAAAAAAAAAAAABbQ29udGVudF9UeXBlc10ueG1sUEsBAi0AFAAGAAgA&#10;AAAhADj9If/WAAAAlAEAAAsAAAAAAAAAAAAAAAAALwEAAF9yZWxzLy5yZWxzUEsBAi0AFAAGAAgA&#10;AAAhAAm1ke1sAQAAygIAAA4AAAAAAAAAAAAAAAAALgIAAGRycy9lMm9Eb2MueG1sUEsBAi0AFAAG&#10;AAgAAAAhAL+/zKHfAAAADQEAAA8AAAAAAAAAAAAAAAAAxgMAAGRycy9kb3ducmV2LnhtbFBLBQYA&#10;AAAABAAEAPMAAADSBAAAAAA=&#10;" filled="f" stroked="f">
                <v:textbox>
                  <w:txbxContent>
                    <w:p w14:paraId="7BEBB3C5" w14:textId="77777777" w:rsidR="007A4A79" w:rsidRDefault="007A4A79" w:rsidP="007A4A79">
                      <w:pPr>
                        <w:pStyle w:val="a5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32"/>
                          <w:szCs w:val="32"/>
                        </w:rPr>
                        <w:t>Female</w:t>
                      </w:r>
                    </w:p>
                  </w:txbxContent>
                </v:textbox>
              </v:shape>
            </w:pict>
          </mc:Fallback>
        </mc:AlternateContent>
      </w:r>
      <w:r w:rsidR="00C35A38">
        <w:rPr>
          <w:noProof/>
        </w:rPr>
        <w:drawing>
          <wp:inline distT="0" distB="0" distL="0" distR="0" wp14:anchorId="5055F9C5" wp14:editId="23876D08">
            <wp:extent cx="5040000" cy="2880000"/>
            <wp:effectExtent l="0" t="0" r="8255" b="15875"/>
            <wp:docPr id="11" name="차트 11">
              <a:extLst xmlns:a="http://schemas.openxmlformats.org/drawingml/2006/main">
                <a:ext uri="{FF2B5EF4-FFF2-40B4-BE49-F238E27FC236}">
                  <a16:creationId xmlns:a16="http://schemas.microsoft.com/office/drawing/2014/main" id="{365A8D1B-58E3-4135-99DF-56FF631244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  <w:r>
        <w:rPr>
          <w:noProof/>
        </w:rPr>
        <w:drawing>
          <wp:inline distT="0" distB="0" distL="0" distR="0" wp14:anchorId="051B9F7E" wp14:editId="55962764">
            <wp:extent cx="5040000" cy="2880000"/>
            <wp:effectExtent l="0" t="0" r="8255" b="15875"/>
            <wp:docPr id="6" name="차트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rFonts w:ascii="Times New Roman" w:hAnsi="Times New Roman" w:cs="Times New Roman"/>
        </w:rPr>
        <w:br/>
      </w:r>
      <w:r w:rsidR="00C35A38">
        <w:rPr>
          <w:noProof/>
        </w:rPr>
        <w:drawing>
          <wp:inline distT="0" distB="0" distL="0" distR="0" wp14:anchorId="5EB6ACD0" wp14:editId="23D5D9F5">
            <wp:extent cx="5040000" cy="2880000"/>
            <wp:effectExtent l="0" t="0" r="8255" b="15875"/>
            <wp:docPr id="16" name="차트 16">
              <a:extLst xmlns:a="http://schemas.openxmlformats.org/drawingml/2006/main">
                <a:ext uri="{FF2B5EF4-FFF2-40B4-BE49-F238E27FC236}">
                  <a16:creationId xmlns:a16="http://schemas.microsoft.com/office/drawing/2014/main" id="{B4B6C65C-157D-4834-B12B-FB316B05E1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  <w:r>
        <w:rPr>
          <w:noProof/>
        </w:rPr>
        <w:drawing>
          <wp:inline distT="0" distB="0" distL="0" distR="0" wp14:anchorId="231E8F82" wp14:editId="7DB4BCA9">
            <wp:extent cx="5040000" cy="2880000"/>
            <wp:effectExtent l="0" t="0" r="8255" b="15875"/>
            <wp:docPr id="9" name="차트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81211C">
        <w:rPr>
          <w:rFonts w:ascii="Times New Roman" w:hAnsi="Times New Roman" w:cs="Times New Roman"/>
        </w:rPr>
        <w:br/>
      </w:r>
      <w:r w:rsidR="0081211C" w:rsidRPr="0052723A">
        <w:rPr>
          <w:rFonts w:ascii="Times New Roman" w:hAnsi="Times New Roman" w:cs="Times New Roman"/>
          <w:color w:val="000000" w:themeColor="text1"/>
        </w:rPr>
        <w:t>Supporting</w:t>
      </w:r>
      <w:r w:rsidR="00374F56" w:rsidRPr="0052723A">
        <w:rPr>
          <w:rFonts w:ascii="Times New Roman" w:hAnsi="Times New Roman" w:cs="Times New Roman"/>
          <w:color w:val="000000" w:themeColor="text1"/>
        </w:rPr>
        <w:t xml:space="preserve"> </w:t>
      </w:r>
      <w:r w:rsidR="0081211C" w:rsidRPr="0052723A">
        <w:rPr>
          <w:rFonts w:ascii="Times New Roman" w:hAnsi="Times New Roman" w:cs="Times New Roman"/>
          <w:color w:val="000000" w:themeColor="text1"/>
        </w:rPr>
        <w:t xml:space="preserve">information </w:t>
      </w:r>
      <w:r w:rsidR="001561B8" w:rsidRPr="0052723A">
        <w:rPr>
          <w:rFonts w:ascii="Times New Roman" w:hAnsi="Times New Roman" w:cs="Times New Roman"/>
          <w:color w:val="000000" w:themeColor="text1"/>
        </w:rPr>
        <w:t>2</w:t>
      </w:r>
      <w:r w:rsidR="0081211C" w:rsidRPr="0052723A">
        <w:rPr>
          <w:rFonts w:ascii="Times New Roman" w:hAnsi="Times New Roman" w:cs="Times New Roman"/>
          <w:color w:val="000000" w:themeColor="text1"/>
        </w:rPr>
        <w:t xml:space="preserve"> Fig. DALYs for communicable, maternal, neonatal, and nutritional disease (CMNND), non-communicable diseases (NCDs), and injuries in North Korea by age and sex, 1990 to 2019.</w:t>
      </w:r>
      <w:r w:rsidR="0081211C" w:rsidRPr="0052723A">
        <w:rPr>
          <w:rFonts w:ascii="Times New Roman" w:hAnsi="Times New Roman" w:cs="Times New Roman"/>
          <w:color w:val="000000" w:themeColor="text1"/>
        </w:rPr>
        <w:br/>
        <w:t>DALY=disability-adjusted life-years.</w:t>
      </w:r>
    </w:p>
    <w:sectPr w:rsidR="00C35A38" w:rsidRPr="000D3662" w:rsidSect="0081211C">
      <w:pgSz w:w="16838" w:h="11906" w:orient="landscape"/>
      <w:pgMar w:top="397" w:right="397" w:bottom="397" w:left="3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1A1E2" w14:textId="77777777" w:rsidR="00164AB1" w:rsidRDefault="00164AB1" w:rsidP="000343D3">
      <w:pPr>
        <w:spacing w:after="0" w:line="240" w:lineRule="auto"/>
      </w:pPr>
      <w:r>
        <w:separator/>
      </w:r>
    </w:p>
  </w:endnote>
  <w:endnote w:type="continuationSeparator" w:id="0">
    <w:p w14:paraId="5D45EE02" w14:textId="77777777" w:rsidR="00164AB1" w:rsidRDefault="00164AB1" w:rsidP="00034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56FDA" w14:textId="77777777" w:rsidR="00164AB1" w:rsidRDefault="00164AB1" w:rsidP="000343D3">
      <w:pPr>
        <w:spacing w:after="0" w:line="240" w:lineRule="auto"/>
      </w:pPr>
      <w:r>
        <w:separator/>
      </w:r>
    </w:p>
  </w:footnote>
  <w:footnote w:type="continuationSeparator" w:id="0">
    <w:p w14:paraId="1175F4D9" w14:textId="77777777" w:rsidR="00164AB1" w:rsidRDefault="00164AB1" w:rsidP="000343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11C"/>
    <w:rsid w:val="000343D3"/>
    <w:rsid w:val="000D3662"/>
    <w:rsid w:val="001561B8"/>
    <w:rsid w:val="00164AB1"/>
    <w:rsid w:val="00224C1C"/>
    <w:rsid w:val="00374F56"/>
    <w:rsid w:val="004F1FD9"/>
    <w:rsid w:val="0052723A"/>
    <w:rsid w:val="00562B2B"/>
    <w:rsid w:val="005C7089"/>
    <w:rsid w:val="007A4A79"/>
    <w:rsid w:val="0081211C"/>
    <w:rsid w:val="008750AC"/>
    <w:rsid w:val="00AC361C"/>
    <w:rsid w:val="00C35A38"/>
    <w:rsid w:val="00C60A97"/>
    <w:rsid w:val="00CE3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9447CA1"/>
  <w15:chartTrackingRefBased/>
  <w15:docId w15:val="{889F7AFA-DC23-4653-A78D-1EB94DF57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43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343D3"/>
  </w:style>
  <w:style w:type="paragraph" w:styleId="a4">
    <w:name w:val="footer"/>
    <w:basedOn w:val="a"/>
    <w:link w:val="Char0"/>
    <w:uiPriority w:val="99"/>
    <w:unhideWhenUsed/>
    <w:rsid w:val="000343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343D3"/>
  </w:style>
  <w:style w:type="table" w:styleId="3">
    <w:name w:val="Plain Table 3"/>
    <w:basedOn w:val="a1"/>
    <w:uiPriority w:val="43"/>
    <w:rsid w:val="00C35A38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5">
    <w:name w:val="Normal (Web)"/>
    <w:basedOn w:val="a"/>
    <w:uiPriority w:val="99"/>
    <w:semiHidden/>
    <w:unhideWhenUsed/>
    <w:rsid w:val="007A4A7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3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N:\.%20Personal_folder\01.%20&#50629;&#47924;\&#51060;&#51008;&#54644;%20&#50672;&#44396;&#50896;\220719\&#53685;&#54633;%20&#47928;&#49436;1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N:\.%20Personal_folder\01.%20&#50629;&#47924;\&#51060;&#51008;&#54644;%20&#50672;&#44396;&#50896;\220719\&#53685;&#54633;%20&#47928;&#49436;1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eeu\Desktop\IHME-GBD_2019_DATA-d67d5027-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1990</a:t>
            </a:r>
            <a:endParaRPr lang="ko-KR"/>
          </a:p>
        </c:rich>
      </c:tx>
      <c:layout>
        <c:manualLayout>
          <c:xMode val="edge"/>
          <c:yMode val="edge"/>
          <c:x val="0.90322925510171992"/>
          <c:y val="2.02685503118883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CMNNDs</c:v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1]1990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[1]1990'!$D$3:$D$13</c:f>
              <c:numCache>
                <c:formatCode>General</c:formatCode>
                <c:ptCount val="11"/>
                <c:pt idx="0">
                  <c:v>1075326.8436977</c:v>
                </c:pt>
                <c:pt idx="1">
                  <c:v>257508.40046118139</c:v>
                </c:pt>
                <c:pt idx="2">
                  <c:v>39197.269479064693</c:v>
                </c:pt>
                <c:pt idx="3">
                  <c:v>61506.927311250802</c:v>
                </c:pt>
                <c:pt idx="4">
                  <c:v>43189.268522618899</c:v>
                </c:pt>
                <c:pt idx="5">
                  <c:v>28778.3281750811</c:v>
                </c:pt>
                <c:pt idx="6">
                  <c:v>25568.099297967499</c:v>
                </c:pt>
                <c:pt idx="7">
                  <c:v>21167.709981636901</c:v>
                </c:pt>
                <c:pt idx="8">
                  <c:v>17229.18668375312</c:v>
                </c:pt>
                <c:pt idx="9">
                  <c:v>9662.5029597006796</c:v>
                </c:pt>
                <c:pt idx="10">
                  <c:v>2189.19363557673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63-4134-9057-440AF158D976}"/>
            </c:ext>
          </c:extLst>
        </c:ser>
        <c:ser>
          <c:idx val="1"/>
          <c:order val="1"/>
          <c:tx>
            <c:v>NCDs</c:v>
          </c:tx>
          <c:spPr>
            <a:solidFill>
              <a:schemeClr val="accent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1]1990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[1]1990'!$E$3:$E$13</c:f>
              <c:numCache>
                <c:formatCode>General</c:formatCode>
                <c:ptCount val="11"/>
                <c:pt idx="0">
                  <c:v>228553.82568063599</c:v>
                </c:pt>
                <c:pt idx="1">
                  <c:v>102845.6558804513</c:v>
                </c:pt>
                <c:pt idx="2">
                  <c:v>115476.1364173886</c:v>
                </c:pt>
                <c:pt idx="3">
                  <c:v>187169.0624576371</c:v>
                </c:pt>
                <c:pt idx="4">
                  <c:v>194547.52862092882</c:v>
                </c:pt>
                <c:pt idx="5">
                  <c:v>293325.01816415798</c:v>
                </c:pt>
                <c:pt idx="6">
                  <c:v>432361.56385324901</c:v>
                </c:pt>
                <c:pt idx="7">
                  <c:v>449588.519739707</c:v>
                </c:pt>
                <c:pt idx="8">
                  <c:v>345228.71350107004</c:v>
                </c:pt>
                <c:pt idx="9">
                  <c:v>149450.1623232798</c:v>
                </c:pt>
                <c:pt idx="10">
                  <c:v>24611.7574714780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B63-4134-9057-440AF158D976}"/>
            </c:ext>
          </c:extLst>
        </c:ser>
        <c:ser>
          <c:idx val="2"/>
          <c:order val="2"/>
          <c:tx>
            <c:v>Injuries</c:v>
          </c:tx>
          <c:spPr>
            <a:solidFill>
              <a:schemeClr val="accent3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1]1990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[1]1990'!$F$3:$F$13</c:f>
              <c:numCache>
                <c:formatCode>General</c:formatCode>
                <c:ptCount val="11"/>
                <c:pt idx="0">
                  <c:v>74752.646248249104</c:v>
                </c:pt>
                <c:pt idx="1">
                  <c:v>119353.485325143</c:v>
                </c:pt>
                <c:pt idx="2">
                  <c:v>42590.952441559901</c:v>
                </c:pt>
                <c:pt idx="3">
                  <c:v>55060.4009097327</c:v>
                </c:pt>
                <c:pt idx="4">
                  <c:v>39781.991106216301</c:v>
                </c:pt>
                <c:pt idx="5">
                  <c:v>36601.342304915204</c:v>
                </c:pt>
                <c:pt idx="6">
                  <c:v>30014.482050623403</c:v>
                </c:pt>
                <c:pt idx="7">
                  <c:v>18131.286100612982</c:v>
                </c:pt>
                <c:pt idx="8">
                  <c:v>8853.5854948218202</c:v>
                </c:pt>
                <c:pt idx="9">
                  <c:v>3316.0392390729698</c:v>
                </c:pt>
                <c:pt idx="10">
                  <c:v>542.243613339212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B63-4134-9057-440AF158D976}"/>
            </c:ext>
          </c:extLst>
        </c:ser>
        <c:ser>
          <c:idx val="3"/>
          <c:order val="3"/>
          <c:tx>
            <c:strRef>
              <c:f>'C:\Users\leeeu\Downloads\[Figure_graph.xlsx]1990'!$G$2</c:f>
              <c:strCache>
                <c:ptCount val="1"/>
                <c:pt idx="0">
                  <c:v>CMNN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1]1990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[1]1990'!$G$3:$G$13</c:f>
              <c:numCache>
                <c:formatCode>General</c:formatCode>
                <c:ptCount val="11"/>
                <c:pt idx="0">
                  <c:v>-1296075.3320325401</c:v>
                </c:pt>
                <c:pt idx="1">
                  <c:v>-242782.18897383782</c:v>
                </c:pt>
                <c:pt idx="2">
                  <c:v>-24820.512463473802</c:v>
                </c:pt>
                <c:pt idx="3">
                  <c:v>-27540.736463089099</c:v>
                </c:pt>
                <c:pt idx="4">
                  <c:v>-24584.976747918001</c:v>
                </c:pt>
                <c:pt idx="5">
                  <c:v>-27228.5791817465</c:v>
                </c:pt>
                <c:pt idx="6">
                  <c:v>-30629.750155178197</c:v>
                </c:pt>
                <c:pt idx="7">
                  <c:v>-20465.383569793459</c:v>
                </c:pt>
                <c:pt idx="8">
                  <c:v>-10618.80616229165</c:v>
                </c:pt>
                <c:pt idx="9">
                  <c:v>-3786.9100426736795</c:v>
                </c:pt>
                <c:pt idx="10">
                  <c:v>-541.780357473474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B63-4134-9057-440AF158D976}"/>
            </c:ext>
          </c:extLst>
        </c:ser>
        <c:ser>
          <c:idx val="4"/>
          <c:order val="4"/>
          <c:tx>
            <c:strRef>
              <c:f>'C:\Users\leeeu\Downloads\[Figure_graph.xlsx]1990'!$H$2</c:f>
              <c:strCache>
                <c:ptCount val="1"/>
                <c:pt idx="0">
                  <c:v>NCD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1]1990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[1]1990'!$H$3:$H$13</c:f>
              <c:numCache>
                <c:formatCode>General</c:formatCode>
                <c:ptCount val="11"/>
                <c:pt idx="0">
                  <c:v>-302716.33622016298</c:v>
                </c:pt>
                <c:pt idx="1">
                  <c:v>-109863.93338704729</c:v>
                </c:pt>
                <c:pt idx="2">
                  <c:v>-89804.125621119805</c:v>
                </c:pt>
                <c:pt idx="3">
                  <c:v>-147392.07191745451</c:v>
                </c:pt>
                <c:pt idx="4">
                  <c:v>-181663.70807051941</c:v>
                </c:pt>
                <c:pt idx="5">
                  <c:v>-311501.28231830802</c:v>
                </c:pt>
                <c:pt idx="6">
                  <c:v>-480304.88005982805</c:v>
                </c:pt>
                <c:pt idx="7">
                  <c:v>-385477.84436394495</c:v>
                </c:pt>
                <c:pt idx="8">
                  <c:v>-197554.46332741622</c:v>
                </c:pt>
                <c:pt idx="9">
                  <c:v>-53841.324495264897</c:v>
                </c:pt>
                <c:pt idx="10">
                  <c:v>-5214.28509924063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B63-4134-9057-440AF158D976}"/>
            </c:ext>
          </c:extLst>
        </c:ser>
        <c:ser>
          <c:idx val="5"/>
          <c:order val="5"/>
          <c:tx>
            <c:strRef>
              <c:f>'C:\Users\leeeu\Downloads\[Figure_graph.xlsx]1990'!$I$2</c:f>
              <c:strCache>
                <c:ptCount val="1"/>
                <c:pt idx="0">
                  <c:v>Injurie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1]1990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[1]1990'!$I$3:$I$13</c:f>
              <c:numCache>
                <c:formatCode>General</c:formatCode>
                <c:ptCount val="11"/>
                <c:pt idx="0">
                  <c:v>-79975.415277469801</c:v>
                </c:pt>
                <c:pt idx="1">
                  <c:v>-173152.31037270831</c:v>
                </c:pt>
                <c:pt idx="2">
                  <c:v>-80731.947049877097</c:v>
                </c:pt>
                <c:pt idx="3">
                  <c:v>-145902.2958838729</c:v>
                </c:pt>
                <c:pt idx="4">
                  <c:v>-101598.58820575601</c:v>
                </c:pt>
                <c:pt idx="5">
                  <c:v>-82062.586461299594</c:v>
                </c:pt>
                <c:pt idx="6">
                  <c:v>-58653.574147047198</c:v>
                </c:pt>
                <c:pt idx="7">
                  <c:v>-21596.43487531046</c:v>
                </c:pt>
                <c:pt idx="8">
                  <c:v>-6376.7560530098599</c:v>
                </c:pt>
                <c:pt idx="9">
                  <c:v>-1375.70543920603</c:v>
                </c:pt>
                <c:pt idx="10">
                  <c:v>-132.079805358942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B63-4134-9057-440AF158D9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overlap val="100"/>
        <c:axId val="-700893984"/>
        <c:axId val="-700891264"/>
      </c:barChart>
      <c:catAx>
        <c:axId val="-7008939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prstDash val="dashDot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700891264"/>
        <c:crosses val="autoZero"/>
        <c:auto val="1"/>
        <c:lblAlgn val="ctr"/>
        <c:lblOffset val="100"/>
        <c:noMultiLvlLbl val="0"/>
      </c:catAx>
      <c:valAx>
        <c:axId val="-7008912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2"/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L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#,##0;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700893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1990</a:t>
            </a:r>
            <a:endParaRPr lang="ko-KR"/>
          </a:p>
        </c:rich>
      </c:tx>
      <c:layout>
        <c:manualLayout>
          <c:xMode val="edge"/>
          <c:yMode val="edge"/>
          <c:x val="0.88837005141728842"/>
          <c:y val="2.962715661982914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CMNNDs</c:v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1990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1990'!$D$3:$D$13</c:f>
              <c:numCache>
                <c:formatCode>General</c:formatCode>
                <c:ptCount val="11"/>
                <c:pt idx="0">
                  <c:v>321182.11211913201</c:v>
                </c:pt>
                <c:pt idx="1">
                  <c:v>25096.301021387811</c:v>
                </c:pt>
                <c:pt idx="2">
                  <c:v>2038.20572928876</c:v>
                </c:pt>
                <c:pt idx="3">
                  <c:v>6266.5540498464397</c:v>
                </c:pt>
                <c:pt idx="4">
                  <c:v>6331.9770155728202</c:v>
                </c:pt>
                <c:pt idx="5">
                  <c:v>4658.0136627142701</c:v>
                </c:pt>
                <c:pt idx="6">
                  <c:v>4543.8239499066294</c:v>
                </c:pt>
                <c:pt idx="7">
                  <c:v>6070.7024637685599</c:v>
                </c:pt>
                <c:pt idx="8">
                  <c:v>10716.297814580579</c:v>
                </c:pt>
                <c:pt idx="9">
                  <c:v>19350.480466010329</c:v>
                </c:pt>
                <c:pt idx="10">
                  <c:v>31388.0662329061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4C-436E-8C4B-3E94E34263FD}"/>
            </c:ext>
          </c:extLst>
        </c:ser>
        <c:ser>
          <c:idx val="1"/>
          <c:order val="1"/>
          <c:tx>
            <c:v>NCDs</c:v>
          </c:tx>
          <c:spPr>
            <a:solidFill>
              <a:schemeClr val="accent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1990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1990'!$E$3:$E$13</c:f>
              <c:numCache>
                <c:formatCode>General</c:formatCode>
                <c:ptCount val="11"/>
                <c:pt idx="0">
                  <c:v>68265.198525678497</c:v>
                </c:pt>
                <c:pt idx="1">
                  <c:v>10226.95640735549</c:v>
                </c:pt>
                <c:pt idx="2">
                  <c:v>6004.6050648440996</c:v>
                </c:pt>
                <c:pt idx="3">
                  <c:v>19171.587800152978</c:v>
                </c:pt>
                <c:pt idx="4">
                  <c:v>28837.8395370416</c:v>
                </c:pt>
                <c:pt idx="5">
                  <c:v>46984.557895882695</c:v>
                </c:pt>
                <c:pt idx="6">
                  <c:v>77558.862347141199</c:v>
                </c:pt>
                <c:pt idx="7">
                  <c:v>129166.26987768008</c:v>
                </c:pt>
                <c:pt idx="8">
                  <c:v>212731.03203645878</c:v>
                </c:pt>
                <c:pt idx="9">
                  <c:v>291847.50853027601</c:v>
                </c:pt>
                <c:pt idx="10">
                  <c:v>336420.7544413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84C-436E-8C4B-3E94E34263FD}"/>
            </c:ext>
          </c:extLst>
        </c:ser>
        <c:ser>
          <c:idx val="2"/>
          <c:order val="2"/>
          <c:tx>
            <c:v>Injuries</c:v>
          </c:tx>
          <c:spPr>
            <a:solidFill>
              <a:schemeClr val="accent3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1990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1990'!$F$3:$F$13</c:f>
              <c:numCache>
                <c:formatCode>General</c:formatCode>
                <c:ptCount val="11"/>
                <c:pt idx="0">
                  <c:v>22327.363023829101</c:v>
                </c:pt>
                <c:pt idx="1">
                  <c:v>11704.540470756561</c:v>
                </c:pt>
                <c:pt idx="2">
                  <c:v>2214.6727166446399</c:v>
                </c:pt>
                <c:pt idx="3">
                  <c:v>5596.0088267703195</c:v>
                </c:pt>
                <c:pt idx="4">
                  <c:v>5851.7428524584702</c:v>
                </c:pt>
                <c:pt idx="5">
                  <c:v>5904.7105732650698</c:v>
                </c:pt>
                <c:pt idx="6">
                  <c:v>5296.3030779195105</c:v>
                </c:pt>
                <c:pt idx="7">
                  <c:v>5108.8329998351101</c:v>
                </c:pt>
                <c:pt idx="8">
                  <c:v>5363.8724281125506</c:v>
                </c:pt>
                <c:pt idx="9">
                  <c:v>6475.8548217665102</c:v>
                </c:pt>
                <c:pt idx="10">
                  <c:v>7478.62398137306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84C-436E-8C4B-3E94E34263FD}"/>
            </c:ext>
          </c:extLst>
        </c:ser>
        <c:ser>
          <c:idx val="3"/>
          <c:order val="3"/>
          <c:tx>
            <c:strRef>
              <c:f>'1990'!$G$2</c:f>
              <c:strCache>
                <c:ptCount val="1"/>
                <c:pt idx="0">
                  <c:v>CMNNDs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1990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1990'!$G$3:$G$13</c:f>
              <c:numCache>
                <c:formatCode>General</c:formatCode>
                <c:ptCount val="11"/>
                <c:pt idx="0">
                  <c:v>-365204.12931201002</c:v>
                </c:pt>
                <c:pt idx="1">
                  <c:v>-22434.740915125851</c:v>
                </c:pt>
                <c:pt idx="2">
                  <c:v>-1466.2137621454799</c:v>
                </c:pt>
                <c:pt idx="3">
                  <c:v>-3188.5873314983601</c:v>
                </c:pt>
                <c:pt idx="4">
                  <c:v>-3643.4616412318101</c:v>
                </c:pt>
                <c:pt idx="5">
                  <c:v>-4638.25647947366</c:v>
                </c:pt>
                <c:pt idx="6">
                  <c:v>-6544.5469859979403</c:v>
                </c:pt>
                <c:pt idx="7">
                  <c:v>-9454.7689554959798</c:v>
                </c:pt>
                <c:pt idx="8">
                  <c:v>-14680.511332470109</c:v>
                </c:pt>
                <c:pt idx="9">
                  <c:v>-25543.994885381799</c:v>
                </c:pt>
                <c:pt idx="10">
                  <c:v>-43907.3901984863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84C-436E-8C4B-3E94E34263FD}"/>
            </c:ext>
          </c:extLst>
        </c:ser>
        <c:ser>
          <c:idx val="4"/>
          <c:order val="4"/>
          <c:tx>
            <c:strRef>
              <c:f>'1990'!$H$2</c:f>
              <c:strCache>
                <c:ptCount val="1"/>
                <c:pt idx="0">
                  <c:v>NCDs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1990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1990'!$H$3:$H$13</c:f>
              <c:numCache>
                <c:formatCode>General</c:formatCode>
                <c:ptCount val="11"/>
                <c:pt idx="0">
                  <c:v>-85298.480161977393</c:v>
                </c:pt>
                <c:pt idx="1">
                  <c:v>-10388.29507258704</c:v>
                </c:pt>
                <c:pt idx="2">
                  <c:v>-5304.9688267676802</c:v>
                </c:pt>
                <c:pt idx="3">
                  <c:v>-17058.308178008789</c:v>
                </c:pt>
                <c:pt idx="4">
                  <c:v>-27162.503866418003</c:v>
                </c:pt>
                <c:pt idx="5">
                  <c:v>-53036.951392139898</c:v>
                </c:pt>
                <c:pt idx="6">
                  <c:v>-103859.30320403419</c:v>
                </c:pt>
                <c:pt idx="7">
                  <c:v>-179317.94509049138</c:v>
                </c:pt>
                <c:pt idx="8">
                  <c:v>-269773.25487546902</c:v>
                </c:pt>
                <c:pt idx="9">
                  <c:v>-347437.01524546603</c:v>
                </c:pt>
                <c:pt idx="10">
                  <c:v>-389898.834588721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84C-436E-8C4B-3E94E34263FD}"/>
            </c:ext>
          </c:extLst>
        </c:ser>
        <c:ser>
          <c:idx val="5"/>
          <c:order val="5"/>
          <c:tx>
            <c:strRef>
              <c:f>'1990'!$I$2</c:f>
              <c:strCache>
                <c:ptCount val="1"/>
                <c:pt idx="0">
                  <c:v>Injurie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1990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1990'!$I$3:$I$13</c:f>
              <c:numCache>
                <c:formatCode>General</c:formatCode>
                <c:ptCount val="11"/>
                <c:pt idx="0">
                  <c:v>-22535.227066601801</c:v>
                </c:pt>
                <c:pt idx="1">
                  <c:v>-16182.583578948212</c:v>
                </c:pt>
                <c:pt idx="2">
                  <c:v>-4769.0510815812204</c:v>
                </c:pt>
                <c:pt idx="3">
                  <c:v>-16897.262756889082</c:v>
                </c:pt>
                <c:pt idx="4">
                  <c:v>-14981.648059855521</c:v>
                </c:pt>
                <c:pt idx="5">
                  <c:v>-13987.086594778</c:v>
                </c:pt>
                <c:pt idx="6">
                  <c:v>-12132.128740104979</c:v>
                </c:pt>
                <c:pt idx="7">
                  <c:v>-9635.7715015764097</c:v>
                </c:pt>
                <c:pt idx="8">
                  <c:v>-8492.32961980037</c:v>
                </c:pt>
                <c:pt idx="9">
                  <c:v>-8831.789914669509</c:v>
                </c:pt>
                <c:pt idx="10">
                  <c:v>-10207.1858696232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84C-436E-8C4B-3E94E34263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overlap val="100"/>
        <c:axId val="-401454512"/>
        <c:axId val="-401443088"/>
      </c:barChart>
      <c:catAx>
        <c:axId val="-4014545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prstDash val="dashDot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401443088"/>
        <c:crosses val="autoZero"/>
        <c:auto val="1"/>
        <c:lblAlgn val="ctr"/>
        <c:lblOffset val="100"/>
        <c:noMultiLvlLbl val="0"/>
      </c:catAx>
      <c:valAx>
        <c:axId val="-4014430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2"/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L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#,##0;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401454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2019</a:t>
            </a:r>
            <a:endParaRPr lang="ko-KR"/>
          </a:p>
        </c:rich>
      </c:tx>
      <c:layout>
        <c:manualLayout>
          <c:xMode val="edge"/>
          <c:yMode val="edge"/>
          <c:x val="0.9009111734358547"/>
          <c:y val="2.371875374357439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CMNNDs</c:v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1]2019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[1]2019'!$D$3:$D$13</c:f>
              <c:numCache>
                <c:formatCode>General</c:formatCode>
                <c:ptCount val="11"/>
                <c:pt idx="0">
                  <c:v>105626.947501546</c:v>
                </c:pt>
                <c:pt idx="1">
                  <c:v>30918.720777780502</c:v>
                </c:pt>
                <c:pt idx="2">
                  <c:v>19416.983530396941</c:v>
                </c:pt>
                <c:pt idx="3">
                  <c:v>32421.337175680797</c:v>
                </c:pt>
                <c:pt idx="4">
                  <c:v>32326.427370967103</c:v>
                </c:pt>
                <c:pt idx="5">
                  <c:v>31405.349537039001</c:v>
                </c:pt>
                <c:pt idx="6">
                  <c:v>32300.5610533914</c:v>
                </c:pt>
                <c:pt idx="7">
                  <c:v>24828.600239584001</c:v>
                </c:pt>
                <c:pt idx="8">
                  <c:v>30549.1298117767</c:v>
                </c:pt>
                <c:pt idx="9">
                  <c:v>24651.17452728422</c:v>
                </c:pt>
                <c:pt idx="10">
                  <c:v>5024.4521750712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B2-449D-9A20-B7012AF724AE}"/>
            </c:ext>
          </c:extLst>
        </c:ser>
        <c:ser>
          <c:idx val="1"/>
          <c:order val="1"/>
          <c:tx>
            <c:v>NCDs</c:v>
          </c:tx>
          <c:spPr>
            <a:solidFill>
              <a:schemeClr val="accent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1]2019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[1]2019'!$E$3:$E$13</c:f>
              <c:numCache>
                <c:formatCode>General</c:formatCode>
                <c:ptCount val="11"/>
                <c:pt idx="0">
                  <c:v>33610.6573052561</c:v>
                </c:pt>
                <c:pt idx="1">
                  <c:v>40010.088360459704</c:v>
                </c:pt>
                <c:pt idx="2">
                  <c:v>93985.130159651599</c:v>
                </c:pt>
                <c:pt idx="3">
                  <c:v>184515.3087211925</c:v>
                </c:pt>
                <c:pt idx="4">
                  <c:v>237670.313731548</c:v>
                </c:pt>
                <c:pt idx="5">
                  <c:v>402290.68545914104</c:v>
                </c:pt>
                <c:pt idx="6">
                  <c:v>642656.07614530995</c:v>
                </c:pt>
                <c:pt idx="7">
                  <c:v>640834.93267246196</c:v>
                </c:pt>
                <c:pt idx="8">
                  <c:v>738187.4066391529</c:v>
                </c:pt>
                <c:pt idx="9">
                  <c:v>449204.01030227303</c:v>
                </c:pt>
                <c:pt idx="10">
                  <c:v>63547.7125714916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EB2-449D-9A20-B7012AF724AE}"/>
            </c:ext>
          </c:extLst>
        </c:ser>
        <c:ser>
          <c:idx val="2"/>
          <c:order val="2"/>
          <c:tx>
            <c:v>Injuries</c:v>
          </c:tx>
          <c:spPr>
            <a:solidFill>
              <a:schemeClr val="accent3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1]2019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[1]2019'!$F$3:$F$13</c:f>
              <c:numCache>
                <c:formatCode>General</c:formatCode>
                <c:ptCount val="11"/>
                <c:pt idx="0">
                  <c:v>7407.7184478359504</c:v>
                </c:pt>
                <c:pt idx="1">
                  <c:v>16257.17848418607</c:v>
                </c:pt>
                <c:pt idx="2">
                  <c:v>21660.692346875279</c:v>
                </c:pt>
                <c:pt idx="3">
                  <c:v>38542.066043767401</c:v>
                </c:pt>
                <c:pt idx="4">
                  <c:v>37964.694217676297</c:v>
                </c:pt>
                <c:pt idx="5">
                  <c:v>44734.245128461902</c:v>
                </c:pt>
                <c:pt idx="6">
                  <c:v>43440.264655639898</c:v>
                </c:pt>
                <c:pt idx="7">
                  <c:v>26193.313313713399</c:v>
                </c:pt>
                <c:pt idx="8">
                  <c:v>19324.43445821265</c:v>
                </c:pt>
                <c:pt idx="9">
                  <c:v>10656.712552462281</c:v>
                </c:pt>
                <c:pt idx="10">
                  <c:v>1615.8942297972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EB2-449D-9A20-B7012AF724AE}"/>
            </c:ext>
          </c:extLst>
        </c:ser>
        <c:ser>
          <c:idx val="3"/>
          <c:order val="3"/>
          <c:tx>
            <c:strRef>
              <c:f>'C:\Users\leeeu\Downloads\[Figure_graph.xlsx]2019'!$G$2</c:f>
              <c:strCache>
                <c:ptCount val="1"/>
                <c:pt idx="0">
                  <c:v>CMNN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1]2019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[1]2019'!$G$3:$G$13</c:f>
              <c:numCache>
                <c:formatCode>General</c:formatCode>
                <c:ptCount val="11"/>
                <c:pt idx="0">
                  <c:v>-134532.91765916199</c:v>
                </c:pt>
                <c:pt idx="1">
                  <c:v>-33517.188904538998</c:v>
                </c:pt>
                <c:pt idx="2">
                  <c:v>-17392.99408582391</c:v>
                </c:pt>
                <c:pt idx="3">
                  <c:v>-29984.813625826398</c:v>
                </c:pt>
                <c:pt idx="4">
                  <c:v>-34470.179171867399</c:v>
                </c:pt>
                <c:pt idx="5">
                  <c:v>-39394.014918393805</c:v>
                </c:pt>
                <c:pt idx="6">
                  <c:v>-45587.269052133299</c:v>
                </c:pt>
                <c:pt idx="7">
                  <c:v>-35640.596881190999</c:v>
                </c:pt>
                <c:pt idx="8">
                  <c:v>-26824.376389260899</c:v>
                </c:pt>
                <c:pt idx="9">
                  <c:v>-10691.39243018024</c:v>
                </c:pt>
                <c:pt idx="10">
                  <c:v>-1133.89547499362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EB2-449D-9A20-B7012AF724AE}"/>
            </c:ext>
          </c:extLst>
        </c:ser>
        <c:ser>
          <c:idx val="4"/>
          <c:order val="4"/>
          <c:tx>
            <c:strRef>
              <c:f>'C:\Users\leeeu\Downloads\[Figure_graph.xlsx]2019'!$H$2</c:f>
              <c:strCache>
                <c:ptCount val="1"/>
                <c:pt idx="0">
                  <c:v>NCD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1]2019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[1]2019'!$H$3:$H$13</c:f>
              <c:numCache>
                <c:formatCode>General</c:formatCode>
                <c:ptCount val="11"/>
                <c:pt idx="0">
                  <c:v>-42942.375628708003</c:v>
                </c:pt>
                <c:pt idx="1">
                  <c:v>-44633.923689306102</c:v>
                </c:pt>
                <c:pt idx="2">
                  <c:v>-90121.416421517904</c:v>
                </c:pt>
                <c:pt idx="3">
                  <c:v>-179066.74519453401</c:v>
                </c:pt>
                <c:pt idx="4">
                  <c:v>-260663.11847747801</c:v>
                </c:pt>
                <c:pt idx="5">
                  <c:v>-478189.43421406701</c:v>
                </c:pt>
                <c:pt idx="6">
                  <c:v>-812604.64436028502</c:v>
                </c:pt>
                <c:pt idx="7">
                  <c:v>-754075.24342061998</c:v>
                </c:pt>
                <c:pt idx="8">
                  <c:v>-547296.71231204807</c:v>
                </c:pt>
                <c:pt idx="9">
                  <c:v>-172544.45319719939</c:v>
                </c:pt>
                <c:pt idx="10">
                  <c:v>-12459.1964222313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EB2-449D-9A20-B7012AF724AE}"/>
            </c:ext>
          </c:extLst>
        </c:ser>
        <c:ser>
          <c:idx val="5"/>
          <c:order val="5"/>
          <c:tx>
            <c:strRef>
              <c:f>'C:\Users\leeeu\Downloads\[Figure_graph.xlsx]2019'!$I$2</c:f>
              <c:strCache>
                <c:ptCount val="1"/>
                <c:pt idx="0">
                  <c:v>Injurie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1]2019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[1]2019'!$I$3:$I$13</c:f>
              <c:numCache>
                <c:formatCode>General</c:formatCode>
                <c:ptCount val="11"/>
                <c:pt idx="0">
                  <c:v>-8351.3920921772005</c:v>
                </c:pt>
                <c:pt idx="1">
                  <c:v>-28009.335387678497</c:v>
                </c:pt>
                <c:pt idx="2">
                  <c:v>-64540.407076740797</c:v>
                </c:pt>
                <c:pt idx="3">
                  <c:v>-155693.4221076993</c:v>
                </c:pt>
                <c:pt idx="4">
                  <c:v>-125597.0676504016</c:v>
                </c:pt>
                <c:pt idx="5">
                  <c:v>-121976.4058184622</c:v>
                </c:pt>
                <c:pt idx="6">
                  <c:v>-101602.9190497136</c:v>
                </c:pt>
                <c:pt idx="7">
                  <c:v>-44348.365770001197</c:v>
                </c:pt>
                <c:pt idx="8">
                  <c:v>-18020.538656353077</c:v>
                </c:pt>
                <c:pt idx="9">
                  <c:v>-4503.0588529741899</c:v>
                </c:pt>
                <c:pt idx="10">
                  <c:v>-336.590167341892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EB2-449D-9A20-B7012AF724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overlap val="100"/>
        <c:axId val="-700907584"/>
        <c:axId val="-700892352"/>
      </c:barChart>
      <c:catAx>
        <c:axId val="-7009075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prstDash val="dashDot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700892352"/>
        <c:crosses val="autoZero"/>
        <c:auto val="1"/>
        <c:lblAlgn val="ctr"/>
        <c:lblOffset val="100"/>
        <c:noMultiLvlLbl val="0"/>
      </c:catAx>
      <c:valAx>
        <c:axId val="-700892352"/>
        <c:scaling>
          <c:orientation val="minMax"/>
          <c:max val="2000000"/>
          <c:min val="-2000000"/>
        </c:scaling>
        <c:delete val="0"/>
        <c:axPos val="b"/>
        <c:majorGridlines>
          <c:spPr>
            <a:ln w="9525" cap="flat" cmpd="sng" algn="ctr">
              <a:solidFill>
                <a:schemeClr val="bg2"/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LYs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#,##0;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700907584"/>
        <c:crosses val="autoZero"/>
        <c:crossBetween val="between"/>
        <c:majorUnit val="500000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2019</a:t>
            </a:r>
            <a:endParaRPr lang="ko-KR"/>
          </a:p>
        </c:rich>
      </c:tx>
      <c:layout>
        <c:manualLayout>
          <c:xMode val="edge"/>
          <c:yMode val="edge"/>
          <c:x val="0.89496506660448849"/>
          <c:y val="2.274152833302806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CMNNDs</c:v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2019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2019'!$D$3:$D$13</c:f>
              <c:numCache>
                <c:formatCode>General</c:formatCode>
                <c:ptCount val="11"/>
                <c:pt idx="0">
                  <c:v>63900.4735834612</c:v>
                </c:pt>
                <c:pt idx="1">
                  <c:v>4530.0603165365801</c:v>
                </c:pt>
                <c:pt idx="2">
                  <c:v>1146.4411093091901</c:v>
                </c:pt>
                <c:pt idx="3">
                  <c:v>3152.3966723418998</c:v>
                </c:pt>
                <c:pt idx="4">
                  <c:v>3552.93479452151</c:v>
                </c:pt>
                <c:pt idx="5">
                  <c:v>3403.6453939912199</c:v>
                </c:pt>
                <c:pt idx="6">
                  <c:v>3604.48584515416</c:v>
                </c:pt>
                <c:pt idx="7">
                  <c:v>4480.5250226661901</c:v>
                </c:pt>
                <c:pt idx="8">
                  <c:v>7310.4451829075806</c:v>
                </c:pt>
                <c:pt idx="9">
                  <c:v>14416.784595261781</c:v>
                </c:pt>
                <c:pt idx="10">
                  <c:v>27592.4643746470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A1-4789-BCF1-F32403F0F09C}"/>
            </c:ext>
          </c:extLst>
        </c:ser>
        <c:ser>
          <c:idx val="1"/>
          <c:order val="1"/>
          <c:tx>
            <c:v>NCDs</c:v>
          </c:tx>
          <c:spPr>
            <a:solidFill>
              <a:schemeClr val="accent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2019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2019'!$E$3:$E$13</c:f>
              <c:numCache>
                <c:formatCode>General</c:formatCode>
                <c:ptCount val="11"/>
                <c:pt idx="0">
                  <c:v>20333.229067571399</c:v>
                </c:pt>
                <c:pt idx="1">
                  <c:v>5681.81857052544</c:v>
                </c:pt>
                <c:pt idx="2">
                  <c:v>5549.1841310016998</c:v>
                </c:pt>
                <c:pt idx="3">
                  <c:v>17908.420268954731</c:v>
                </c:pt>
                <c:pt idx="4">
                  <c:v>26149.455012182902</c:v>
                </c:pt>
                <c:pt idx="5">
                  <c:v>42861.677793364695</c:v>
                </c:pt>
                <c:pt idx="6">
                  <c:v>72499.556021736294</c:v>
                </c:pt>
                <c:pt idx="7">
                  <c:v>115825.35993101139</c:v>
                </c:pt>
                <c:pt idx="8">
                  <c:v>176227.37273756269</c:v>
                </c:pt>
                <c:pt idx="9">
                  <c:v>253701.29939844401</c:v>
                </c:pt>
                <c:pt idx="10">
                  <c:v>327911.697377699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EA1-4789-BCF1-F32403F0F09C}"/>
            </c:ext>
          </c:extLst>
        </c:ser>
        <c:ser>
          <c:idx val="2"/>
          <c:order val="2"/>
          <c:tx>
            <c:v>Injuries</c:v>
          </c:tx>
          <c:spPr>
            <a:solidFill>
              <a:schemeClr val="accent3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2019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2019'!$F$3:$F$13</c:f>
              <c:numCache>
                <c:formatCode>General</c:formatCode>
                <c:ptCount val="11"/>
                <c:pt idx="0">
                  <c:v>4481.4010835893096</c:v>
                </c:pt>
                <c:pt idx="1">
                  <c:v>2363.7066844477272</c:v>
                </c:pt>
                <c:pt idx="2">
                  <c:v>1278.9168885930001</c:v>
                </c:pt>
                <c:pt idx="3">
                  <c:v>3751.4178440727301</c:v>
                </c:pt>
                <c:pt idx="4">
                  <c:v>4170.5674909764202</c:v>
                </c:pt>
                <c:pt idx="5">
                  <c:v>4821.4111773493496</c:v>
                </c:pt>
                <c:pt idx="6">
                  <c:v>4826.5668725442401</c:v>
                </c:pt>
                <c:pt idx="7">
                  <c:v>4631.43751596518</c:v>
                </c:pt>
                <c:pt idx="8">
                  <c:v>4593.2977003421001</c:v>
                </c:pt>
                <c:pt idx="9">
                  <c:v>6056.4687128913401</c:v>
                </c:pt>
                <c:pt idx="10">
                  <c:v>8553.60967935725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EA1-4789-BCF1-F32403F0F09C}"/>
            </c:ext>
          </c:extLst>
        </c:ser>
        <c:ser>
          <c:idx val="3"/>
          <c:order val="3"/>
          <c:tx>
            <c:strRef>
              <c:f>'2019'!$G$2</c:f>
              <c:strCache>
                <c:ptCount val="1"/>
                <c:pt idx="0">
                  <c:v>CMNNDs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2019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2019'!$G$3:$G$13</c:f>
              <c:numCache>
                <c:formatCode>General</c:formatCode>
                <c:ptCount val="11"/>
                <c:pt idx="0">
                  <c:v>-76761.251758282393</c:v>
                </c:pt>
                <c:pt idx="1">
                  <c:v>-4656.0741894914299</c:v>
                </c:pt>
                <c:pt idx="2">
                  <c:v>-984.78942220686497</c:v>
                </c:pt>
                <c:pt idx="3">
                  <c:v>-2710.1760172997601</c:v>
                </c:pt>
                <c:pt idx="4">
                  <c:v>-3198.8233779431903</c:v>
                </c:pt>
                <c:pt idx="5">
                  <c:v>-3896.6867035157202</c:v>
                </c:pt>
                <c:pt idx="6">
                  <c:v>-5308.9405148730402</c:v>
                </c:pt>
                <c:pt idx="7">
                  <c:v>-7842.8193396180504</c:v>
                </c:pt>
                <c:pt idx="8">
                  <c:v>-12356.15222386393</c:v>
                </c:pt>
                <c:pt idx="9">
                  <c:v>-20708.506567268443</c:v>
                </c:pt>
                <c:pt idx="10">
                  <c:v>-35827.11280491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EA1-4789-BCF1-F32403F0F09C}"/>
            </c:ext>
          </c:extLst>
        </c:ser>
        <c:ser>
          <c:idx val="4"/>
          <c:order val="4"/>
          <c:tx>
            <c:strRef>
              <c:f>'2019'!$H$2</c:f>
              <c:strCache>
                <c:ptCount val="1"/>
                <c:pt idx="0">
                  <c:v>NCDs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2019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2019'!$H$3:$H$13</c:f>
              <c:numCache>
                <c:formatCode>General</c:formatCode>
                <c:ptCount val="11"/>
                <c:pt idx="0">
                  <c:v>-24501.8881927853</c:v>
                </c:pt>
                <c:pt idx="1">
                  <c:v>-6011.1239652988206</c:v>
                </c:pt>
                <c:pt idx="2">
                  <c:v>-5102.6647377835097</c:v>
                </c:pt>
                <c:pt idx="3">
                  <c:v>-16152.467057234971</c:v>
                </c:pt>
                <c:pt idx="4">
                  <c:v>-24225.5539672093</c:v>
                </c:pt>
                <c:pt idx="5">
                  <c:v>-47002.612996064796</c:v>
                </c:pt>
                <c:pt idx="6">
                  <c:v>-95556.0938443614</c:v>
                </c:pt>
                <c:pt idx="7">
                  <c:v>-166682.10390011489</c:v>
                </c:pt>
                <c:pt idx="8">
                  <c:v>-250194.45542720798</c:v>
                </c:pt>
                <c:pt idx="9">
                  <c:v>-317288.80903503799</c:v>
                </c:pt>
                <c:pt idx="10">
                  <c:v>-363653.637794438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EA1-4789-BCF1-F32403F0F09C}"/>
            </c:ext>
          </c:extLst>
        </c:ser>
        <c:ser>
          <c:idx val="5"/>
          <c:order val="5"/>
          <c:tx>
            <c:strRef>
              <c:f>'2019'!$I$2</c:f>
              <c:strCache>
                <c:ptCount val="1"/>
                <c:pt idx="0">
                  <c:v>Injurie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2019'!$C$3:$C$13</c:f>
              <c:strCache>
                <c:ptCount val="11"/>
                <c:pt idx="0">
                  <c:v>&lt; 1 years</c:v>
                </c:pt>
                <c:pt idx="1">
                  <c:v>1-9 years</c:v>
                </c:pt>
                <c:pt idx="2">
                  <c:v>10-19 years</c:v>
                </c:pt>
                <c:pt idx="3">
                  <c:v>20-29 years</c:v>
                </c:pt>
                <c:pt idx="4">
                  <c:v>30-39 years</c:v>
                </c:pt>
                <c:pt idx="5">
                  <c:v>40-49 years</c:v>
                </c:pt>
                <c:pt idx="6">
                  <c:v>50-59 years</c:v>
                </c:pt>
                <c:pt idx="7">
                  <c:v>60-69 years</c:v>
                </c:pt>
                <c:pt idx="8">
                  <c:v>70-79 years</c:v>
                </c:pt>
                <c:pt idx="9">
                  <c:v>80-89 years</c:v>
                </c:pt>
                <c:pt idx="10">
                  <c:v>≥ 90 years</c:v>
                </c:pt>
              </c:strCache>
            </c:strRef>
          </c:cat>
          <c:val>
            <c:numRef>
              <c:f>'2019'!$I$3:$I$13</c:f>
              <c:numCache>
                <c:formatCode>General</c:formatCode>
                <c:ptCount val="11"/>
                <c:pt idx="0">
                  <c:v>-4765.1037535948599</c:v>
                </c:pt>
                <c:pt idx="1">
                  <c:v>-3843.3010501007402</c:v>
                </c:pt>
                <c:pt idx="2">
                  <c:v>-3654.2707874489802</c:v>
                </c:pt>
                <c:pt idx="3">
                  <c:v>-14145.913676245931</c:v>
                </c:pt>
                <c:pt idx="4">
                  <c:v>-11644.044047642499</c:v>
                </c:pt>
                <c:pt idx="5">
                  <c:v>-12092.639504968189</c:v>
                </c:pt>
                <c:pt idx="6">
                  <c:v>-11601.49205653054</c:v>
                </c:pt>
                <c:pt idx="7">
                  <c:v>-9402.2316173158506</c:v>
                </c:pt>
                <c:pt idx="8">
                  <c:v>-8071.6861611690401</c:v>
                </c:pt>
                <c:pt idx="9">
                  <c:v>-8266.6681312399705</c:v>
                </c:pt>
                <c:pt idx="10">
                  <c:v>-10365.1846985746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EA1-4789-BCF1-F32403F0F0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overlap val="100"/>
        <c:axId val="-401442544"/>
        <c:axId val="-401463760"/>
      </c:barChart>
      <c:catAx>
        <c:axId val="-4014425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prstDash val="dashDot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401463760"/>
        <c:crosses val="autoZero"/>
        <c:auto val="1"/>
        <c:lblAlgn val="ctr"/>
        <c:lblOffset val="100"/>
        <c:noMultiLvlLbl val="0"/>
      </c:catAx>
      <c:valAx>
        <c:axId val="-4014637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2"/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L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#,##0;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401442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7194</cdr:x>
      <cdr:y>0.01926</cdr:y>
    </cdr:from>
    <cdr:to>
      <cdr:x>0.41219</cdr:x>
      <cdr:y>0.2624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AEB5266B-34DE-526C-3E70-47255DF690E3}"/>
            </a:ext>
          </a:extLst>
        </cdr:cNvPr>
        <cdr:cNvSpPr txBox="1"/>
      </cdr:nvSpPr>
      <cdr:spPr>
        <a:xfrm xmlns:a="http://schemas.openxmlformats.org/drawingml/2006/main">
          <a:off x="1772920" y="7239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6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ale</a:t>
          </a:r>
          <a:endParaRPr lang="ko-KR" altLang="en-US" sz="16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9231</cdr:x>
      <cdr:y>0.01757</cdr:y>
    </cdr:from>
    <cdr:to>
      <cdr:x>0.83256</cdr:x>
      <cdr:y>0.26079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F3ABC12E-21C4-09CE-2C77-F9AC03A9324F}"/>
            </a:ext>
          </a:extLst>
        </cdr:cNvPr>
        <cdr:cNvSpPr txBox="1"/>
      </cdr:nvSpPr>
      <cdr:spPr>
        <a:xfrm xmlns:a="http://schemas.openxmlformats.org/drawingml/2006/main">
          <a:off x="4513580" y="6604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6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emale</a:t>
          </a:r>
          <a:endParaRPr lang="ko-KR" altLang="en-US" sz="16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4394</cdr:x>
      <cdr:y>0.02318</cdr:y>
    </cdr:from>
    <cdr:to>
      <cdr:x>0.38529</cdr:x>
      <cdr:y>0.26491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AEB5266B-34DE-526C-3E70-47255DF690E3}"/>
            </a:ext>
          </a:extLst>
        </cdr:cNvPr>
        <cdr:cNvSpPr txBox="1"/>
      </cdr:nvSpPr>
      <cdr:spPr>
        <a:xfrm xmlns:a="http://schemas.openxmlformats.org/drawingml/2006/main">
          <a:off x="1229456" y="66765"/>
          <a:ext cx="712403" cy="6961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6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ale</a:t>
          </a:r>
          <a:endParaRPr lang="ko-KR" altLang="en-US" sz="16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6384</cdr:x>
      <cdr:y>0.01489</cdr:y>
    </cdr:from>
    <cdr:to>
      <cdr:x>0.80519</cdr:x>
      <cdr:y>0.25662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F3ABC12E-21C4-09CE-2C77-F9AC03A9324F}"/>
            </a:ext>
          </a:extLst>
        </cdr:cNvPr>
        <cdr:cNvSpPr txBox="1"/>
      </cdr:nvSpPr>
      <cdr:spPr>
        <a:xfrm xmlns:a="http://schemas.openxmlformats.org/drawingml/2006/main">
          <a:off x="3345751" y="42877"/>
          <a:ext cx="712403" cy="6961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6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emale</a:t>
          </a:r>
          <a:endParaRPr lang="ko-KR" altLang="en-US" sz="16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7466</cdr:x>
      <cdr:y>0.01525</cdr:y>
    </cdr:from>
    <cdr:to>
      <cdr:x>0.41492</cdr:x>
      <cdr:y>0.25921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2422AC9E-4104-3BA2-D794-4EF5B81FAE5A}"/>
            </a:ext>
          </a:extLst>
        </cdr:cNvPr>
        <cdr:cNvSpPr txBox="1"/>
      </cdr:nvSpPr>
      <cdr:spPr>
        <a:xfrm xmlns:a="http://schemas.openxmlformats.org/drawingml/2006/main">
          <a:off x="1790700" y="5715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ko-KR" sz="16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ale</a:t>
          </a:r>
          <a:endParaRPr lang="ko-KR" altLang="en-US" sz="16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9503</cdr:x>
      <cdr:y>0.01355</cdr:y>
    </cdr:from>
    <cdr:to>
      <cdr:x>0.83529</cdr:x>
      <cdr:y>0.25752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34D1F0A6-AF7F-D50E-F481-CB9A1504CF47}"/>
            </a:ext>
          </a:extLst>
        </cdr:cNvPr>
        <cdr:cNvSpPr txBox="1"/>
      </cdr:nvSpPr>
      <cdr:spPr>
        <a:xfrm xmlns:a="http://schemas.openxmlformats.org/drawingml/2006/main">
          <a:off x="4531360" y="5080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6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emale</a:t>
          </a:r>
          <a:endParaRPr lang="ko-KR" altLang="en-US" sz="16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8474</cdr:x>
      <cdr:y>0.03289</cdr:y>
    </cdr:from>
    <cdr:to>
      <cdr:x>0.425</cdr:x>
      <cdr:y>0.27685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2422AC9E-4104-3BA2-D794-4EF5B81FAE5A}"/>
            </a:ext>
          </a:extLst>
        </cdr:cNvPr>
        <cdr:cNvSpPr txBox="1"/>
      </cdr:nvSpPr>
      <cdr:spPr>
        <a:xfrm xmlns:a="http://schemas.openxmlformats.org/drawingml/2006/main">
          <a:off x="1435085" y="94716"/>
          <a:ext cx="706910" cy="702538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70511</cdr:x>
      <cdr:y>0.03119</cdr:y>
    </cdr:from>
    <cdr:to>
      <cdr:x>0.84537</cdr:x>
      <cdr:y>0.27516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34D1F0A6-AF7F-D50E-F481-CB9A1504CF47}"/>
            </a:ext>
          </a:extLst>
        </cdr:cNvPr>
        <cdr:cNvSpPr txBox="1"/>
      </cdr:nvSpPr>
      <cdr:spPr>
        <a:xfrm xmlns:a="http://schemas.openxmlformats.org/drawingml/2006/main">
          <a:off x="3553748" y="89820"/>
          <a:ext cx="706909" cy="702567"/>
        </a:xfrm>
        <a:prstGeom xmlns:a="http://schemas.openxmlformats.org/drawingml/2006/main" prst="rect">
          <a:avLst/>
        </a:prstGeom>
      </cdr:spPr>
    </cdr:sp>
  </cdr:relSizeAnchor>
</c:userShape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은해</dc:creator>
  <cp:keywords/>
  <dc:description/>
  <cp:lastModifiedBy>이은해[ 조교2 / 예방의학교실 ]</cp:lastModifiedBy>
  <cp:revision>8</cp:revision>
  <dcterms:created xsi:type="dcterms:W3CDTF">2022-07-20T01:12:00Z</dcterms:created>
  <dcterms:modified xsi:type="dcterms:W3CDTF">2022-10-31T04:06:00Z</dcterms:modified>
</cp:coreProperties>
</file>